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9A44DB" w14:textId="73539D07" w:rsidR="00783484" w:rsidRDefault="00783484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783484">
        <w:rPr>
          <w:rFonts w:ascii="Times New Roman" w:hAnsi="Times New Roman" w:cs="Times New Roman"/>
          <w:kern w:val="0"/>
          <w:sz w:val="24"/>
          <w:szCs w:val="24"/>
          <w:lang w:val="en-US"/>
        </w:rPr>
        <w:t>Please indicate what measures you use to minimize the environmental impact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of your accommodation facility:</w:t>
      </w:r>
    </w:p>
    <w:p w14:paraId="0B35E51E" w14:textId="77777777" w:rsidR="00783484" w:rsidRDefault="00783484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34E46C96" w14:textId="04A9F14A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Waste sorting containers </w:t>
      </w:r>
    </w:p>
    <w:p w14:paraId="3A2692BB" w14:textId="10C82BBF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Sorting bins for plastic, paper, etc., in individual rooms </w:t>
      </w:r>
    </w:p>
    <w:p w14:paraId="74D7DA69" w14:textId="6A42F3A9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Separation of biological waste </w:t>
      </w:r>
    </w:p>
    <w:p w14:paraId="17E2DD1E" w14:textId="258A79DB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Installation of lever taps and pearl faucets (water savers) </w:t>
      </w:r>
    </w:p>
    <w:p w14:paraId="75497BD2" w14:textId="4C7189C5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Installation of energy-saving shower heads </w:t>
      </w:r>
      <w:bookmarkStart w:id="0" w:name="_GoBack"/>
      <w:bookmarkEnd w:id="0"/>
    </w:p>
    <w:p w14:paraId="1F2022C6" w14:textId="3ABF21C9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Use of two-stage flushing </w:t>
      </w:r>
    </w:p>
    <w:p w14:paraId="2EE2C698" w14:textId="517FDFFB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Rainwater harvesting </w:t>
      </w:r>
    </w:p>
    <w:p w14:paraId="4CE985B1" w14:textId="139BC6B1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Heating and air conditioning control individually per room </w:t>
      </w:r>
    </w:p>
    <w:p w14:paraId="35BAB44A" w14:textId="5A223483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Thermal insulation of the building </w:t>
      </w:r>
    </w:p>
    <w:p w14:paraId="56A33E51" w14:textId="6D4578FA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Thermal insulation of windows </w:t>
      </w:r>
    </w:p>
    <w:p w14:paraId="4F9A958C" w14:textId="1D3F0489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Use of solar energy (solar panels) </w:t>
      </w:r>
    </w:p>
    <w:p w14:paraId="7867F9D1" w14:textId="159DBD09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Use of energy-saving appliances (min. class A) </w:t>
      </w:r>
    </w:p>
    <w:p w14:paraId="47E7BE96" w14:textId="5F69BDC3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Energy saving and LED bulbs </w:t>
      </w:r>
    </w:p>
    <w:p w14:paraId="20875D7B" w14:textId="76A1C438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Central light switches in rooms (via hotel card), motion sensors </w:t>
      </w:r>
    </w:p>
    <w:p w14:paraId="0419FB1F" w14:textId="36F18524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Change of bed linen and towels on request </w:t>
      </w:r>
    </w:p>
    <w:p w14:paraId="73C39A04" w14:textId="6A8D8606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Use of environmentally friendly (eco) cleaning products </w:t>
      </w:r>
    </w:p>
    <w:p w14:paraId="31F88FC7" w14:textId="525B8D1D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Minimizing the single-use product (e.g. soap, butter ...)</w:t>
      </w:r>
    </w:p>
    <w:p w14:paraId="27B096BE" w14:textId="1D4171D2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Preference for products labelled "eco" </w:t>
      </w:r>
    </w:p>
    <w:p w14:paraId="3C93BB82" w14:textId="72B8486C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Reuse of recycled materials </w:t>
      </w:r>
    </w:p>
    <w:p w14:paraId="0A8D44D2" w14:textId="22BF4DD9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Use of recycled paper </w:t>
      </w:r>
    </w:p>
    <w:p w14:paraId="6895D08D" w14:textId="201A45FE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Promotion of the environmental program to the public </w:t>
      </w:r>
    </w:p>
    <w:p w14:paraId="566EAE21" w14:textId="2AFBD1AE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Informing guests about environmental efforts </w:t>
      </w:r>
    </w:p>
    <w:p w14:paraId="6F1AF9F5" w14:textId="19A7C0BA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Educating employees about environmental management </w:t>
      </w:r>
    </w:p>
    <w:p w14:paraId="78F42143" w14:textId="5399621B" w:rsidR="00F32C2E" w:rsidRDefault="00F32C2E" w:rsidP="00F32C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Rewarding employees for suggestions for environmental improvements </w:t>
      </w:r>
    </w:p>
    <w:p w14:paraId="09958E0B" w14:textId="3E558B0A" w:rsidR="003E784A" w:rsidRDefault="00F32C2E" w:rsidP="00F32C2E"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Encouraging employees to use public transport (e.g. travel allowance) </w:t>
      </w:r>
    </w:p>
    <w:sectPr w:rsidR="003E784A" w:rsidSect="00AE16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C2E"/>
    <w:rsid w:val="001F287D"/>
    <w:rsid w:val="003E784A"/>
    <w:rsid w:val="0070771E"/>
    <w:rsid w:val="00783484"/>
    <w:rsid w:val="00A02F06"/>
    <w:rsid w:val="00A93A23"/>
    <w:rsid w:val="00AE1626"/>
    <w:rsid w:val="00BE5A46"/>
    <w:rsid w:val="00BF64C3"/>
    <w:rsid w:val="00C461B6"/>
    <w:rsid w:val="00D00BEB"/>
    <w:rsid w:val="00DB2821"/>
    <w:rsid w:val="00F32C2E"/>
    <w:rsid w:val="00F3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4AFF21"/>
  <w15:chartTrackingRefBased/>
  <w15:docId w15:val="{833E1E5A-AA80-4449-B490-55A48006C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Pr>
      <w:lang w:val="cs-CZ"/>
    </w:rPr>
  </w:style>
  <w:style w:type="paragraph" w:styleId="Nadpis1">
    <w:name w:val="heading 1"/>
    <w:basedOn w:val="Normln"/>
    <w:next w:val="Normln"/>
    <w:link w:val="Nadpis1Char"/>
    <w:uiPriority w:val="9"/>
    <w:qFormat/>
    <w:rsid w:val="00F32C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F32C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F32C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32C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32C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32C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32C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32C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32C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F32C2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s-CZ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F32C2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s-CZ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F32C2E"/>
    <w:rPr>
      <w:rFonts w:eastAsiaTheme="majorEastAsia" w:cstheme="majorBidi"/>
      <w:color w:val="0F4761" w:themeColor="accent1" w:themeShade="BF"/>
      <w:sz w:val="28"/>
      <w:szCs w:val="28"/>
      <w:lang w:val="cs-CZ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32C2E"/>
    <w:rPr>
      <w:rFonts w:eastAsiaTheme="majorEastAsia" w:cstheme="majorBidi"/>
      <w:i/>
      <w:iCs/>
      <w:color w:val="0F4761" w:themeColor="accent1" w:themeShade="BF"/>
      <w:lang w:val="cs-CZ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32C2E"/>
    <w:rPr>
      <w:rFonts w:eastAsiaTheme="majorEastAsia" w:cstheme="majorBidi"/>
      <w:color w:val="0F4761" w:themeColor="accent1" w:themeShade="BF"/>
      <w:lang w:val="cs-CZ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32C2E"/>
    <w:rPr>
      <w:rFonts w:eastAsiaTheme="majorEastAsia" w:cstheme="majorBidi"/>
      <w:i/>
      <w:iCs/>
      <w:color w:val="595959" w:themeColor="text1" w:themeTint="A6"/>
      <w:lang w:val="cs-CZ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32C2E"/>
    <w:rPr>
      <w:rFonts w:eastAsiaTheme="majorEastAsia" w:cstheme="majorBidi"/>
      <w:color w:val="595959" w:themeColor="text1" w:themeTint="A6"/>
      <w:lang w:val="cs-CZ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32C2E"/>
    <w:rPr>
      <w:rFonts w:eastAsiaTheme="majorEastAsia" w:cstheme="majorBidi"/>
      <w:i/>
      <w:iCs/>
      <w:color w:val="272727" w:themeColor="text1" w:themeTint="D8"/>
      <w:lang w:val="cs-CZ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32C2E"/>
    <w:rPr>
      <w:rFonts w:eastAsiaTheme="majorEastAsia" w:cstheme="majorBidi"/>
      <w:color w:val="272727" w:themeColor="text1" w:themeTint="D8"/>
      <w:lang w:val="cs-CZ"/>
    </w:rPr>
  </w:style>
  <w:style w:type="paragraph" w:styleId="Nzev">
    <w:name w:val="Title"/>
    <w:basedOn w:val="Normln"/>
    <w:next w:val="Normln"/>
    <w:link w:val="NzevChar"/>
    <w:uiPriority w:val="10"/>
    <w:qFormat/>
    <w:rsid w:val="00F32C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F32C2E"/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F32C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F32C2E"/>
    <w:rPr>
      <w:rFonts w:eastAsiaTheme="majorEastAsia" w:cstheme="majorBidi"/>
      <w:color w:val="595959" w:themeColor="text1" w:themeTint="A6"/>
      <w:spacing w:val="15"/>
      <w:sz w:val="28"/>
      <w:szCs w:val="28"/>
      <w:lang w:val="cs-CZ"/>
    </w:rPr>
  </w:style>
  <w:style w:type="paragraph" w:styleId="Citt">
    <w:name w:val="Quote"/>
    <w:basedOn w:val="Normln"/>
    <w:next w:val="Normln"/>
    <w:link w:val="CittChar"/>
    <w:uiPriority w:val="29"/>
    <w:qFormat/>
    <w:rsid w:val="00F32C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F32C2E"/>
    <w:rPr>
      <w:i/>
      <w:iCs/>
      <w:color w:val="404040" w:themeColor="text1" w:themeTint="BF"/>
      <w:lang w:val="cs-CZ"/>
    </w:rPr>
  </w:style>
  <w:style w:type="paragraph" w:styleId="Odstavecseseznamem">
    <w:name w:val="List Paragraph"/>
    <w:basedOn w:val="Normln"/>
    <w:uiPriority w:val="34"/>
    <w:qFormat/>
    <w:rsid w:val="00F32C2E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F32C2E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F32C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F32C2E"/>
    <w:rPr>
      <w:i/>
      <w:iCs/>
      <w:color w:val="0F4761" w:themeColor="accent1" w:themeShade="BF"/>
      <w:lang w:val="cs-CZ"/>
    </w:rPr>
  </w:style>
  <w:style w:type="character" w:styleId="Odkazintenzivn">
    <w:name w:val="Intense Reference"/>
    <w:basedOn w:val="Standardnpsmoodstavce"/>
    <w:uiPriority w:val="32"/>
    <w:qFormat/>
    <w:rsid w:val="00F32C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6</Words>
  <Characters>1036</Characters>
  <Application>Microsoft Office Word</Application>
  <DocSecurity>0</DocSecurity>
  <Lines>28</Lines>
  <Paragraphs>2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. Petr Scholz, DiS., Ph.D.</dc:creator>
  <cp:keywords/>
  <dc:description/>
  <cp:lastModifiedBy>Pavla Vrabcová</cp:lastModifiedBy>
  <cp:revision>3</cp:revision>
  <dcterms:created xsi:type="dcterms:W3CDTF">2024-02-18T14:52:00Z</dcterms:created>
  <dcterms:modified xsi:type="dcterms:W3CDTF">2024-02-22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d724d438f1ff0d0b95ffe76f52c57924556ef5dc378412d890e593bd3d2c72</vt:lpwstr>
  </property>
</Properties>
</file>